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19775C" w14:textId="774A567D" w:rsidR="000307C4" w:rsidRPr="00B23EE2" w:rsidRDefault="000307C4" w:rsidP="000307C4">
      <w:pPr>
        <w:rPr>
          <w:rFonts w:ascii="Times New Roman" w:hAnsi="Times New Roman" w:cs="Times New Roman"/>
          <w:sz w:val="24"/>
          <w:szCs w:val="24"/>
        </w:rPr>
      </w:pPr>
      <w:r w:rsidRPr="00B23EE2">
        <w:rPr>
          <w:rFonts w:ascii="Times New Roman" w:hAnsi="Times New Roman" w:cs="Times New Roman"/>
          <w:sz w:val="24"/>
          <w:szCs w:val="24"/>
        </w:rPr>
        <w:t>Supplement</w:t>
      </w:r>
      <w:r w:rsidR="00B23EE2" w:rsidRPr="00B23EE2">
        <w:rPr>
          <w:rFonts w:ascii="Times New Roman" w:hAnsi="Times New Roman" w:cs="Times New Roman"/>
          <w:sz w:val="24"/>
          <w:szCs w:val="24"/>
        </w:rPr>
        <w:t>ary</w:t>
      </w:r>
      <w:r w:rsidRPr="00B23EE2">
        <w:rPr>
          <w:rFonts w:ascii="Times New Roman" w:hAnsi="Times New Roman" w:cs="Times New Roman"/>
          <w:sz w:val="24"/>
          <w:szCs w:val="24"/>
        </w:rPr>
        <w:t xml:space="preserve"> </w:t>
      </w:r>
      <w:r w:rsidR="00B23EE2" w:rsidRPr="00B23EE2">
        <w:rPr>
          <w:rFonts w:ascii="Times New Roman" w:hAnsi="Times New Roman" w:cs="Times New Roman"/>
          <w:sz w:val="24"/>
          <w:szCs w:val="24"/>
        </w:rPr>
        <w:t>Item</w:t>
      </w:r>
      <w:r w:rsidRPr="00B23EE2">
        <w:rPr>
          <w:rFonts w:ascii="Times New Roman" w:hAnsi="Times New Roman" w:cs="Times New Roman"/>
          <w:sz w:val="24"/>
          <w:szCs w:val="24"/>
        </w:rPr>
        <w:t xml:space="preserve"> </w:t>
      </w:r>
      <w:r w:rsidR="007E796B">
        <w:rPr>
          <w:rFonts w:ascii="Times New Roman" w:hAnsi="Times New Roman" w:cs="Times New Roman"/>
          <w:sz w:val="24"/>
          <w:szCs w:val="24"/>
        </w:rPr>
        <w:t>7</w:t>
      </w:r>
      <w:r w:rsidRPr="00B23EE2">
        <w:rPr>
          <w:rFonts w:ascii="Times New Roman" w:hAnsi="Times New Roman" w:cs="Times New Roman"/>
          <w:sz w:val="24"/>
          <w:szCs w:val="24"/>
        </w:rPr>
        <w:t>. Demographics by Cognitive Status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3260"/>
        <w:gridCol w:w="1955"/>
        <w:gridCol w:w="1980"/>
        <w:gridCol w:w="2340"/>
      </w:tblGrid>
      <w:tr w:rsidR="00B24064" w:rsidRPr="00B23EE2" w14:paraId="76F5E101" w14:textId="77777777" w:rsidTr="00B23EE2"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94DC76" w14:textId="61D70188" w:rsidR="00680F6F" w:rsidRPr="00B23EE2" w:rsidRDefault="00680F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2F5ED4" w14:textId="5176E055" w:rsidR="00680F6F" w:rsidRPr="00B23EE2" w:rsidRDefault="00680F6F" w:rsidP="00C708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E2">
              <w:rPr>
                <w:rFonts w:ascii="Times New Roman" w:hAnsi="Times New Roman" w:cs="Times New Roman"/>
                <w:sz w:val="24"/>
                <w:szCs w:val="24"/>
              </w:rPr>
              <w:t>MCI</w:t>
            </w:r>
            <w:r w:rsidR="00C70837" w:rsidRPr="00B23EE2">
              <w:rPr>
                <w:rFonts w:ascii="Times New Roman" w:hAnsi="Times New Roman" w:cs="Times New Roman"/>
                <w:sz w:val="24"/>
                <w:szCs w:val="24"/>
              </w:rPr>
              <w:t>/ADRD Diagnosis</w:t>
            </w:r>
          </w:p>
          <w:p w14:paraId="5BDA4BB8" w14:textId="78DB056B" w:rsidR="00C70837" w:rsidRPr="00B23EE2" w:rsidRDefault="00C70837" w:rsidP="00C708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E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F7F6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B23EE2">
              <w:rPr>
                <w:rFonts w:ascii="Times New Roman" w:hAnsi="Times New Roman" w:cs="Times New Roman"/>
                <w:sz w:val="24"/>
                <w:szCs w:val="24"/>
              </w:rPr>
              <w:t xml:space="preserve"> = 5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9E12CD" w14:textId="12E8279C" w:rsidR="00680F6F" w:rsidRPr="00B23EE2" w:rsidRDefault="00C70837" w:rsidP="00C708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E2">
              <w:rPr>
                <w:rFonts w:ascii="Times New Roman" w:hAnsi="Times New Roman" w:cs="Times New Roman"/>
                <w:sz w:val="24"/>
                <w:szCs w:val="24"/>
              </w:rPr>
              <w:t xml:space="preserve">T-MoCA Score </w:t>
            </w:r>
            <w:r w:rsidR="00A46A7F">
              <w:rPr>
                <w:rFonts w:ascii="Times New Roman" w:hAnsi="Times New Roman" w:cs="Times New Roman"/>
                <w:sz w:val="24"/>
                <w:szCs w:val="24"/>
              </w:rPr>
              <w:t>in MCI range</w:t>
            </w:r>
          </w:p>
          <w:p w14:paraId="6097BC2A" w14:textId="12892008" w:rsidR="00C70837" w:rsidRPr="00B23EE2" w:rsidRDefault="00C70837" w:rsidP="00C708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E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F7F6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B23EE2">
              <w:rPr>
                <w:rFonts w:ascii="Times New Roman" w:hAnsi="Times New Roman" w:cs="Times New Roman"/>
                <w:sz w:val="24"/>
                <w:szCs w:val="24"/>
              </w:rPr>
              <w:t xml:space="preserve"> = 5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697381" w14:textId="77777777" w:rsidR="00680F6F" w:rsidRPr="00B23EE2" w:rsidRDefault="00680F6F" w:rsidP="00C708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E2">
              <w:rPr>
                <w:rFonts w:ascii="Times New Roman" w:hAnsi="Times New Roman" w:cs="Times New Roman"/>
                <w:sz w:val="24"/>
                <w:szCs w:val="24"/>
              </w:rPr>
              <w:t>Subjective Cognitive Decline</w:t>
            </w:r>
          </w:p>
          <w:p w14:paraId="381A8DCC" w14:textId="2D7BA266" w:rsidR="00C70837" w:rsidRPr="00B23EE2" w:rsidRDefault="00C70837" w:rsidP="00C708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E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F7F6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B23EE2">
              <w:rPr>
                <w:rFonts w:ascii="Times New Roman" w:hAnsi="Times New Roman" w:cs="Times New Roman"/>
                <w:sz w:val="24"/>
                <w:szCs w:val="24"/>
              </w:rPr>
              <w:t xml:space="preserve"> = 5)</w:t>
            </w:r>
          </w:p>
        </w:tc>
      </w:tr>
      <w:tr w:rsidR="0098578D" w:rsidRPr="00B23EE2" w14:paraId="5CD348AA" w14:textId="77777777" w:rsidTr="00B23EE2"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5B7EE9" w14:textId="77777777" w:rsidR="00C70837" w:rsidRPr="00B23EE2" w:rsidRDefault="00C708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207608" w14:textId="45A992FD" w:rsidR="00C70837" w:rsidRPr="00B23EE2" w:rsidRDefault="000A53FD" w:rsidP="00C708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5CCC06" w14:textId="585CFAB2" w:rsidR="00C70837" w:rsidRPr="00B23EE2" w:rsidRDefault="000A53FD" w:rsidP="00C708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0BE815" w14:textId="4CD193E5" w:rsidR="00C70837" w:rsidRPr="00B23EE2" w:rsidRDefault="000A53FD" w:rsidP="00C708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</w:tr>
      <w:tr w:rsidR="00B24064" w:rsidRPr="00B23EE2" w14:paraId="6ABDEC3E" w14:textId="77777777" w:rsidTr="00B23EE2"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96FC114" w14:textId="22FDA217" w:rsidR="00680F6F" w:rsidRPr="00B23EE2" w:rsidRDefault="00C70837" w:rsidP="00680F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EE2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5F4F083D" w14:textId="28812F3E" w:rsidR="00680F6F" w:rsidRPr="00B23EE2" w:rsidRDefault="00C70837" w:rsidP="00C708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E2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5FBEA91" w14:textId="7887267C" w:rsidR="00680F6F" w:rsidRPr="00B23EE2" w:rsidRDefault="00772408" w:rsidP="00C708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E2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C62B7C8" w14:textId="407040F6" w:rsidR="00680F6F" w:rsidRPr="00B23EE2" w:rsidRDefault="00FF5A15" w:rsidP="00C708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24064" w:rsidRPr="00B23EE2" w14:paraId="78FAE830" w14:textId="77777777" w:rsidTr="00B23EE2"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31D08AD" w14:textId="439560E4" w:rsidR="00680F6F" w:rsidRPr="00B23EE2" w:rsidRDefault="00C70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EE2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5BE29BE1" w14:textId="04622525" w:rsidR="00680F6F" w:rsidRPr="00B23EE2" w:rsidRDefault="00C70837" w:rsidP="00C708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E2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F82E813" w14:textId="2E998C21" w:rsidR="00680F6F" w:rsidRPr="00B23EE2" w:rsidRDefault="00772408" w:rsidP="00C708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E2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C0DD280" w14:textId="720D5542" w:rsidR="00680F6F" w:rsidRPr="00B23EE2" w:rsidRDefault="00FF5A15" w:rsidP="00C708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E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98578D" w:rsidRPr="00B23EE2" w14:paraId="1054F1E5" w14:textId="77777777" w:rsidTr="00B23EE2"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498BF3F" w14:textId="32E73C50" w:rsidR="00FF5A15" w:rsidRPr="00B23EE2" w:rsidRDefault="003B73EF" w:rsidP="00FF5A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ried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32EDBA2A" w14:textId="064DDD03" w:rsidR="00FF5A15" w:rsidRPr="00B23EE2" w:rsidRDefault="00FF5A15" w:rsidP="00FF5A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50BB4C6" w14:textId="74248298" w:rsidR="00FF5A15" w:rsidRPr="00B23EE2" w:rsidRDefault="00FF5A15" w:rsidP="00FF5A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D22EFC4" w14:textId="184744F0" w:rsidR="00FF5A15" w:rsidRPr="00B23EE2" w:rsidRDefault="00FF5A15" w:rsidP="00FF5A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F5A15" w:rsidRPr="00B23EE2" w14:paraId="59478FD2" w14:textId="77777777" w:rsidTr="00B23EE2"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CAA7CA3" w14:textId="47B739F8" w:rsidR="00FF5A15" w:rsidRPr="00B23EE2" w:rsidRDefault="003B73EF" w:rsidP="009857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tir</w:t>
            </w:r>
            <w:r w:rsidR="00FF5A15" w:rsidRPr="00B23E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d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437C5527" w14:textId="5B37CA04" w:rsidR="00FF5A15" w:rsidRPr="00B23EE2" w:rsidRDefault="003B73EF" w:rsidP="00FF5A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FF5A15" w:rsidRPr="00B23E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3DB8E24" w14:textId="37B2FE80" w:rsidR="00FF5A15" w:rsidRPr="00B23EE2" w:rsidRDefault="003B73EF" w:rsidP="00FF5A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FF5A15" w:rsidRPr="00B23E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8E8ADCD" w14:textId="68DA42F3" w:rsidR="00FF5A15" w:rsidRPr="00B23EE2" w:rsidRDefault="003B73EF" w:rsidP="00FF5A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FF5A15" w:rsidRPr="00B23E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8578D" w:rsidRPr="00B23EE2" w14:paraId="1A0F8C28" w14:textId="77777777" w:rsidTr="00B23EE2"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3DE57E6" w14:textId="6D3D428E" w:rsidR="00FF5A15" w:rsidRPr="00B23EE2" w:rsidRDefault="00FF5A15" w:rsidP="00FF5A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E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t High School Education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43DEFC21" w14:textId="00AD7618" w:rsidR="00FF5A15" w:rsidRPr="00B23EE2" w:rsidRDefault="00FF5A15" w:rsidP="00FF5A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E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C7B5534" w14:textId="077DEFCC" w:rsidR="00FF5A15" w:rsidRPr="00B23EE2" w:rsidRDefault="00FF5A15" w:rsidP="00FF5A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E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2809638" w14:textId="4CD2721B" w:rsidR="00FF5A15" w:rsidRPr="00B23EE2" w:rsidRDefault="00FF5A15" w:rsidP="00FF5A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E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FF5A15" w:rsidRPr="00B23EE2" w14:paraId="2BAE9C24" w14:textId="77777777" w:rsidTr="008F7F6D"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E4CB5D9" w14:textId="2A46D029" w:rsidR="00FF5A15" w:rsidRPr="00B23EE2" w:rsidRDefault="00FF5A15" w:rsidP="00FF5A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E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ove $40,000 a year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0FE939FA" w14:textId="69A50E38" w:rsidR="00FF5A15" w:rsidRPr="00B23EE2" w:rsidRDefault="00FF5A15" w:rsidP="00FF5A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E2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161DC27" w14:textId="0FD7E1EA" w:rsidR="00FF5A15" w:rsidRPr="00B23EE2" w:rsidRDefault="00FF5A15" w:rsidP="00FF5A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E2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2477DB7" w14:textId="24DC912F" w:rsidR="00FF5A15" w:rsidRPr="00B23EE2" w:rsidRDefault="00FC30AB" w:rsidP="00FF5A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E2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B23EE2" w:rsidRPr="00B23EE2" w14:paraId="49245029" w14:textId="77777777" w:rsidTr="008F7F6D"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E27E49" w14:textId="64D2968C" w:rsidR="00B23EE2" w:rsidRPr="00B23EE2" w:rsidRDefault="00B23EE2" w:rsidP="00B23EE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EE2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1379BB" w14:textId="77A99E57" w:rsidR="00B23EE2" w:rsidRPr="00B23EE2" w:rsidRDefault="00B23EE2" w:rsidP="00C666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8 (Mean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31D227" w14:textId="412C670B" w:rsidR="00B23EE2" w:rsidRPr="00B23EE2" w:rsidRDefault="00B23EE2" w:rsidP="00C666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8 (Mean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57E620" w14:textId="5F79D927" w:rsidR="00B23EE2" w:rsidRPr="00B23EE2" w:rsidRDefault="00B23EE2" w:rsidP="00C666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4 (Mean)</w:t>
            </w:r>
          </w:p>
        </w:tc>
      </w:tr>
    </w:tbl>
    <w:p w14:paraId="78B13537" w14:textId="3C7365E9" w:rsidR="008C2DBD" w:rsidRPr="0098578D" w:rsidRDefault="008C2DBD" w:rsidP="000307C4">
      <w:pPr>
        <w:rPr>
          <w:rFonts w:ascii="Arial" w:hAnsi="Arial" w:cs="Arial"/>
          <w:sz w:val="24"/>
          <w:szCs w:val="24"/>
        </w:rPr>
      </w:pPr>
    </w:p>
    <w:sectPr w:rsidR="008C2DBD" w:rsidRPr="009857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0F6F"/>
    <w:rsid w:val="000307C4"/>
    <w:rsid w:val="000A53FD"/>
    <w:rsid w:val="001D6706"/>
    <w:rsid w:val="00213AE9"/>
    <w:rsid w:val="003B73EF"/>
    <w:rsid w:val="004A5AA2"/>
    <w:rsid w:val="00680F6F"/>
    <w:rsid w:val="00772408"/>
    <w:rsid w:val="007E796B"/>
    <w:rsid w:val="008C2DBD"/>
    <w:rsid w:val="008F7F6D"/>
    <w:rsid w:val="0098578D"/>
    <w:rsid w:val="00A46A7F"/>
    <w:rsid w:val="00B23EE2"/>
    <w:rsid w:val="00B24064"/>
    <w:rsid w:val="00B4592C"/>
    <w:rsid w:val="00C666BC"/>
    <w:rsid w:val="00C70837"/>
    <w:rsid w:val="00FC30AB"/>
    <w:rsid w:val="00FF5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FBA596"/>
  <w15:chartTrackingRefBased/>
  <w15:docId w15:val="{45BA1470-9AA8-430A-B1A0-5378CFE5EA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0F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815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7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54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04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2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4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7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74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7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7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4</TotalTime>
  <Pages>1</Pages>
  <Words>50</Words>
  <Characters>29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yn Birkeland</dc:creator>
  <cp:keywords/>
  <dc:description/>
  <cp:lastModifiedBy>Robyn W Birkeland</cp:lastModifiedBy>
  <cp:revision>25</cp:revision>
  <dcterms:created xsi:type="dcterms:W3CDTF">2026-03-18T14:19:00Z</dcterms:created>
  <dcterms:modified xsi:type="dcterms:W3CDTF">2026-03-19T22:55:00Z</dcterms:modified>
</cp:coreProperties>
</file>